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85"/>
        <w:gridCol w:w="938"/>
        <w:gridCol w:w="747"/>
        <w:gridCol w:w="874"/>
        <w:gridCol w:w="1250"/>
        <w:gridCol w:w="1127"/>
        <w:gridCol w:w="1150"/>
        <w:gridCol w:w="1325"/>
      </w:tblGrid>
      <w:tr w:rsidR="00107207" w14:paraId="33B154BC" w14:textId="77777777" w:rsidTr="00657C8B">
        <w:tc>
          <w:tcPr>
            <w:tcW w:w="885" w:type="dxa"/>
          </w:tcPr>
          <w:p w14:paraId="16B6AD89" w14:textId="1BAB4936" w:rsidR="00107207" w:rsidRPr="004A6DCC" w:rsidRDefault="00107207" w:rsidP="00C243E9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938" w:type="dxa"/>
          </w:tcPr>
          <w:p w14:paraId="1397EF7C" w14:textId="0B087D5D" w:rsidR="00107207" w:rsidRPr="004A6DCC" w:rsidRDefault="0056753B" w:rsidP="00C243E9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747" w:type="dxa"/>
          </w:tcPr>
          <w:p w14:paraId="2BDD9D61" w14:textId="525EA2CA" w:rsidR="00107207" w:rsidRPr="004A6DCC" w:rsidRDefault="00107207" w:rsidP="00C243E9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74" w:type="dxa"/>
          </w:tcPr>
          <w:p w14:paraId="6FEB53A6" w14:textId="3347B164" w:rsidR="00107207" w:rsidRPr="004A6DCC" w:rsidRDefault="00107207" w:rsidP="00C243E9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50" w:type="dxa"/>
          </w:tcPr>
          <w:p w14:paraId="31F4F719" w14:textId="5E7E4CD5" w:rsidR="00107207" w:rsidRPr="004A6DCC" w:rsidRDefault="00107207" w:rsidP="00C243E9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Lymphatic metastasis</w:t>
            </w:r>
          </w:p>
        </w:tc>
        <w:tc>
          <w:tcPr>
            <w:tcW w:w="1127" w:type="dxa"/>
          </w:tcPr>
          <w:p w14:paraId="1DB85439" w14:textId="5721815F" w:rsidR="00107207" w:rsidRPr="004A6DCC" w:rsidRDefault="00107207" w:rsidP="00C243E9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Distant metastasis</w:t>
            </w:r>
          </w:p>
        </w:tc>
        <w:tc>
          <w:tcPr>
            <w:tcW w:w="1150" w:type="dxa"/>
          </w:tcPr>
          <w:p w14:paraId="1874C2B2" w14:textId="5BE062A1" w:rsidR="00107207" w:rsidRPr="004A6DCC" w:rsidRDefault="00107207" w:rsidP="00C243E9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Recrudesce</w:t>
            </w:r>
          </w:p>
        </w:tc>
        <w:tc>
          <w:tcPr>
            <w:tcW w:w="1325" w:type="dxa"/>
          </w:tcPr>
          <w:p w14:paraId="4383D5E4" w14:textId="7491CD10" w:rsidR="00107207" w:rsidRPr="004A6DCC" w:rsidRDefault="00107207" w:rsidP="00C243E9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Follow-up period</w:t>
            </w:r>
          </w:p>
        </w:tc>
      </w:tr>
      <w:tr w:rsidR="00107207" w14:paraId="29D41EA9" w14:textId="77777777" w:rsidTr="00657C8B">
        <w:tc>
          <w:tcPr>
            <w:tcW w:w="885" w:type="dxa"/>
          </w:tcPr>
          <w:p w14:paraId="350C8006" w14:textId="77777777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bookmarkStart w:id="0" w:name="_Hlk100167080"/>
            <w:r w:rsidRPr="004A6D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79EB89D7" w14:textId="6DB4F025" w:rsidR="00107207" w:rsidRPr="004A6DCC" w:rsidRDefault="0056753B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PTC</w:t>
            </w:r>
          </w:p>
        </w:tc>
        <w:tc>
          <w:tcPr>
            <w:tcW w:w="747" w:type="dxa"/>
          </w:tcPr>
          <w:p w14:paraId="56A4021D" w14:textId="46CB2231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4" w:type="dxa"/>
          </w:tcPr>
          <w:p w14:paraId="6CF1FAE8" w14:textId="2EC4BAD0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50" w:type="dxa"/>
          </w:tcPr>
          <w:p w14:paraId="1A339776" w14:textId="351F4FE6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7" w:type="dxa"/>
          </w:tcPr>
          <w:p w14:paraId="4846430A" w14:textId="4C2C47CE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0" w:type="dxa"/>
          </w:tcPr>
          <w:p w14:paraId="76442036" w14:textId="18DB34A7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5" w:type="dxa"/>
          </w:tcPr>
          <w:p w14:paraId="4A86A0D0" w14:textId="525DDF16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2020-10-16</w:t>
            </w:r>
          </w:p>
        </w:tc>
      </w:tr>
      <w:tr w:rsidR="00107207" w14:paraId="326D229A" w14:textId="77777777" w:rsidTr="00657C8B">
        <w:tc>
          <w:tcPr>
            <w:tcW w:w="885" w:type="dxa"/>
          </w:tcPr>
          <w:p w14:paraId="49A8FDBB" w14:textId="77777777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029F576B" w14:textId="0FECB79A" w:rsidR="00107207" w:rsidRPr="004A6DCC" w:rsidRDefault="0056753B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PTC</w:t>
            </w:r>
          </w:p>
        </w:tc>
        <w:tc>
          <w:tcPr>
            <w:tcW w:w="747" w:type="dxa"/>
          </w:tcPr>
          <w:p w14:paraId="639B3C5C" w14:textId="5C13E75A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74" w:type="dxa"/>
          </w:tcPr>
          <w:p w14:paraId="556791BA" w14:textId="316688D3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50" w:type="dxa"/>
          </w:tcPr>
          <w:p w14:paraId="014E7387" w14:textId="68D96070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7" w:type="dxa"/>
          </w:tcPr>
          <w:p w14:paraId="39B2A52F" w14:textId="71590091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0" w:type="dxa"/>
          </w:tcPr>
          <w:p w14:paraId="19C74BC3" w14:textId="2C7FAFFA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5" w:type="dxa"/>
          </w:tcPr>
          <w:p w14:paraId="1577DD2F" w14:textId="2E94B3ED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2020-10-22</w:t>
            </w:r>
          </w:p>
        </w:tc>
      </w:tr>
      <w:tr w:rsidR="00107207" w14:paraId="1F46F302" w14:textId="77777777" w:rsidTr="00657C8B">
        <w:tc>
          <w:tcPr>
            <w:tcW w:w="885" w:type="dxa"/>
          </w:tcPr>
          <w:p w14:paraId="1FD52F36" w14:textId="77777777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8" w:type="dxa"/>
          </w:tcPr>
          <w:p w14:paraId="52C8EE84" w14:textId="5D0578FB" w:rsidR="00107207" w:rsidRPr="004A6DCC" w:rsidRDefault="0056753B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PTC</w:t>
            </w:r>
          </w:p>
        </w:tc>
        <w:tc>
          <w:tcPr>
            <w:tcW w:w="747" w:type="dxa"/>
          </w:tcPr>
          <w:p w14:paraId="7C08A28D" w14:textId="35E950AE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74" w:type="dxa"/>
          </w:tcPr>
          <w:p w14:paraId="7250E804" w14:textId="04D577EB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50" w:type="dxa"/>
          </w:tcPr>
          <w:p w14:paraId="24E1D7C4" w14:textId="5C7A0702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7" w:type="dxa"/>
          </w:tcPr>
          <w:p w14:paraId="071F4CDA" w14:textId="4FE7B6E7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0" w:type="dxa"/>
          </w:tcPr>
          <w:p w14:paraId="0B8D020D" w14:textId="398EE456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5" w:type="dxa"/>
          </w:tcPr>
          <w:p w14:paraId="56D40815" w14:textId="0DB24851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2020-10-23</w:t>
            </w:r>
          </w:p>
        </w:tc>
      </w:tr>
      <w:tr w:rsidR="00107207" w14:paraId="5DF016AA" w14:textId="77777777" w:rsidTr="00657C8B">
        <w:tc>
          <w:tcPr>
            <w:tcW w:w="885" w:type="dxa"/>
          </w:tcPr>
          <w:p w14:paraId="7FE56459" w14:textId="77777777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8" w:type="dxa"/>
          </w:tcPr>
          <w:p w14:paraId="383F0E97" w14:textId="4C59A01C" w:rsidR="00107207" w:rsidRPr="004A6DCC" w:rsidRDefault="0056753B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PTC</w:t>
            </w:r>
          </w:p>
        </w:tc>
        <w:tc>
          <w:tcPr>
            <w:tcW w:w="747" w:type="dxa"/>
          </w:tcPr>
          <w:p w14:paraId="3B35C03F" w14:textId="01731D7E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74" w:type="dxa"/>
          </w:tcPr>
          <w:p w14:paraId="181CFE5E" w14:textId="05496F03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50" w:type="dxa"/>
          </w:tcPr>
          <w:p w14:paraId="2B570895" w14:textId="5E6FEE74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7" w:type="dxa"/>
          </w:tcPr>
          <w:p w14:paraId="44F10AF4" w14:textId="1F0D88C6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0" w:type="dxa"/>
          </w:tcPr>
          <w:p w14:paraId="489F9AA7" w14:textId="39DA7AE7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5" w:type="dxa"/>
          </w:tcPr>
          <w:p w14:paraId="6E3E0FC6" w14:textId="3B947029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2020-10-28</w:t>
            </w:r>
          </w:p>
        </w:tc>
      </w:tr>
      <w:tr w:rsidR="00107207" w14:paraId="6242F392" w14:textId="77777777" w:rsidTr="00657C8B">
        <w:tc>
          <w:tcPr>
            <w:tcW w:w="885" w:type="dxa"/>
          </w:tcPr>
          <w:p w14:paraId="5EA25BC9" w14:textId="77777777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8" w:type="dxa"/>
          </w:tcPr>
          <w:p w14:paraId="62FC2570" w14:textId="643CE4C5" w:rsidR="00107207" w:rsidRPr="004A6DCC" w:rsidRDefault="0056753B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PTC</w:t>
            </w:r>
          </w:p>
        </w:tc>
        <w:tc>
          <w:tcPr>
            <w:tcW w:w="747" w:type="dxa"/>
          </w:tcPr>
          <w:p w14:paraId="6D13D421" w14:textId="661F89F3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74" w:type="dxa"/>
          </w:tcPr>
          <w:p w14:paraId="2CBDF72B" w14:textId="3D763731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50" w:type="dxa"/>
          </w:tcPr>
          <w:p w14:paraId="0EBFE5CB" w14:textId="4F731A3B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7" w:type="dxa"/>
          </w:tcPr>
          <w:p w14:paraId="72DF66EC" w14:textId="1A9CF2B7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0" w:type="dxa"/>
          </w:tcPr>
          <w:p w14:paraId="57C2AFC9" w14:textId="0DA9CA96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5" w:type="dxa"/>
          </w:tcPr>
          <w:p w14:paraId="7F7C6531" w14:textId="2DFCD6A1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2020-10-29</w:t>
            </w:r>
          </w:p>
        </w:tc>
      </w:tr>
      <w:tr w:rsidR="00107207" w14:paraId="1D6C38E0" w14:textId="77777777" w:rsidTr="00657C8B">
        <w:tc>
          <w:tcPr>
            <w:tcW w:w="885" w:type="dxa"/>
          </w:tcPr>
          <w:p w14:paraId="3D872219" w14:textId="77777777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8" w:type="dxa"/>
          </w:tcPr>
          <w:p w14:paraId="57CD3619" w14:textId="3D434B0B" w:rsidR="00107207" w:rsidRPr="004A6DCC" w:rsidRDefault="0056753B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PTC</w:t>
            </w:r>
          </w:p>
        </w:tc>
        <w:tc>
          <w:tcPr>
            <w:tcW w:w="747" w:type="dxa"/>
          </w:tcPr>
          <w:p w14:paraId="575D0085" w14:textId="7E3524AE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74" w:type="dxa"/>
          </w:tcPr>
          <w:p w14:paraId="25E9C430" w14:textId="4764B4E1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50" w:type="dxa"/>
          </w:tcPr>
          <w:p w14:paraId="14181F0F" w14:textId="6C264238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7" w:type="dxa"/>
          </w:tcPr>
          <w:p w14:paraId="7C6C5012" w14:textId="406DC03A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0" w:type="dxa"/>
          </w:tcPr>
          <w:p w14:paraId="0F1E234B" w14:textId="45CD87BA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5" w:type="dxa"/>
          </w:tcPr>
          <w:p w14:paraId="6248C9A2" w14:textId="62DE8EEE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2020-12-29</w:t>
            </w:r>
          </w:p>
        </w:tc>
      </w:tr>
      <w:tr w:rsidR="00107207" w14:paraId="71DA50A2" w14:textId="77777777" w:rsidTr="00657C8B">
        <w:tc>
          <w:tcPr>
            <w:tcW w:w="885" w:type="dxa"/>
          </w:tcPr>
          <w:p w14:paraId="5BCEA7DD" w14:textId="77777777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8" w:type="dxa"/>
          </w:tcPr>
          <w:p w14:paraId="2403B38B" w14:textId="2624EB5B" w:rsidR="00107207" w:rsidRPr="004A6DCC" w:rsidRDefault="0056753B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PTC</w:t>
            </w:r>
          </w:p>
        </w:tc>
        <w:tc>
          <w:tcPr>
            <w:tcW w:w="747" w:type="dxa"/>
          </w:tcPr>
          <w:p w14:paraId="0FEF73F8" w14:textId="76A145E7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4" w:type="dxa"/>
          </w:tcPr>
          <w:p w14:paraId="7040A9A9" w14:textId="03C58EE4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50" w:type="dxa"/>
          </w:tcPr>
          <w:p w14:paraId="7BB9BDEA" w14:textId="042A0221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7" w:type="dxa"/>
          </w:tcPr>
          <w:p w14:paraId="1FB7AE39" w14:textId="005C6A7A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0" w:type="dxa"/>
          </w:tcPr>
          <w:p w14:paraId="3F56AF36" w14:textId="78DCBCFD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5" w:type="dxa"/>
          </w:tcPr>
          <w:p w14:paraId="64A3900E" w14:textId="123CBE21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2020-12-10</w:t>
            </w:r>
          </w:p>
        </w:tc>
      </w:tr>
      <w:tr w:rsidR="00107207" w14:paraId="0DABB882" w14:textId="77777777" w:rsidTr="00657C8B">
        <w:tc>
          <w:tcPr>
            <w:tcW w:w="885" w:type="dxa"/>
          </w:tcPr>
          <w:p w14:paraId="5F54581A" w14:textId="77777777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8" w:type="dxa"/>
          </w:tcPr>
          <w:p w14:paraId="02641682" w14:textId="6C2FD1AA" w:rsidR="00107207" w:rsidRPr="004A6DCC" w:rsidRDefault="0056753B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PTC</w:t>
            </w:r>
          </w:p>
        </w:tc>
        <w:tc>
          <w:tcPr>
            <w:tcW w:w="747" w:type="dxa"/>
          </w:tcPr>
          <w:p w14:paraId="34A0E735" w14:textId="3D0BA274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74" w:type="dxa"/>
          </w:tcPr>
          <w:p w14:paraId="1BD2AB9B" w14:textId="307EB799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50" w:type="dxa"/>
          </w:tcPr>
          <w:p w14:paraId="7C0E1A7E" w14:textId="55D445E4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7" w:type="dxa"/>
          </w:tcPr>
          <w:p w14:paraId="441B5506" w14:textId="27FE4718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0" w:type="dxa"/>
          </w:tcPr>
          <w:p w14:paraId="5801B6D7" w14:textId="474B2E9F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5" w:type="dxa"/>
          </w:tcPr>
          <w:p w14:paraId="6799ADC1" w14:textId="7B8C7F6F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2020-12-15</w:t>
            </w:r>
          </w:p>
        </w:tc>
      </w:tr>
      <w:tr w:rsidR="00107207" w14:paraId="17AF74AE" w14:textId="77777777" w:rsidTr="00657C8B">
        <w:tc>
          <w:tcPr>
            <w:tcW w:w="885" w:type="dxa"/>
          </w:tcPr>
          <w:p w14:paraId="0FD1FC37" w14:textId="77777777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8" w:type="dxa"/>
          </w:tcPr>
          <w:p w14:paraId="6BD6032F" w14:textId="71DF08CD" w:rsidR="00107207" w:rsidRPr="004A6DCC" w:rsidRDefault="0056753B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PTC</w:t>
            </w:r>
          </w:p>
        </w:tc>
        <w:tc>
          <w:tcPr>
            <w:tcW w:w="747" w:type="dxa"/>
          </w:tcPr>
          <w:p w14:paraId="0678CB83" w14:textId="54C02EF3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74" w:type="dxa"/>
          </w:tcPr>
          <w:p w14:paraId="632420BA" w14:textId="1A859E0A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50" w:type="dxa"/>
          </w:tcPr>
          <w:p w14:paraId="7C086BFD" w14:textId="0F36C737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7" w:type="dxa"/>
          </w:tcPr>
          <w:p w14:paraId="6A23C2BE" w14:textId="7901C0AC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0" w:type="dxa"/>
          </w:tcPr>
          <w:p w14:paraId="52E01C2B" w14:textId="2A485537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5" w:type="dxa"/>
          </w:tcPr>
          <w:p w14:paraId="78F2DA59" w14:textId="54D03723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2020-12-22</w:t>
            </w:r>
          </w:p>
        </w:tc>
      </w:tr>
      <w:tr w:rsidR="00107207" w14:paraId="61DA8B60" w14:textId="77777777" w:rsidTr="00657C8B">
        <w:tc>
          <w:tcPr>
            <w:tcW w:w="885" w:type="dxa"/>
          </w:tcPr>
          <w:p w14:paraId="411C03DD" w14:textId="77777777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8" w:type="dxa"/>
          </w:tcPr>
          <w:p w14:paraId="4F9A99A5" w14:textId="4E1DCCEC" w:rsidR="00107207" w:rsidRPr="004A6DCC" w:rsidRDefault="0056753B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PTC</w:t>
            </w:r>
          </w:p>
        </w:tc>
        <w:tc>
          <w:tcPr>
            <w:tcW w:w="747" w:type="dxa"/>
          </w:tcPr>
          <w:p w14:paraId="56BEBC53" w14:textId="0C4509EE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4" w:type="dxa"/>
          </w:tcPr>
          <w:p w14:paraId="6E4B953D" w14:textId="67BBFD6D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50" w:type="dxa"/>
          </w:tcPr>
          <w:p w14:paraId="64A9443D" w14:textId="6833D445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7" w:type="dxa"/>
          </w:tcPr>
          <w:p w14:paraId="4CABB465" w14:textId="4692E1C1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0" w:type="dxa"/>
          </w:tcPr>
          <w:p w14:paraId="3CC74ECB" w14:textId="33F9F573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5" w:type="dxa"/>
          </w:tcPr>
          <w:p w14:paraId="72347788" w14:textId="7AA59162" w:rsidR="00107207" w:rsidRPr="004A6DCC" w:rsidRDefault="00107207" w:rsidP="008871E0">
            <w:pPr>
              <w:rPr>
                <w:rFonts w:ascii="Times New Roman" w:hAnsi="Times New Roman" w:cs="Times New Roman"/>
              </w:rPr>
            </w:pPr>
            <w:r w:rsidRPr="004A6DCC">
              <w:rPr>
                <w:rFonts w:ascii="Times New Roman" w:hAnsi="Times New Roman" w:cs="Times New Roman"/>
              </w:rPr>
              <w:t>2020-10-15</w:t>
            </w:r>
          </w:p>
        </w:tc>
      </w:tr>
      <w:bookmarkEnd w:id="0"/>
    </w:tbl>
    <w:p w14:paraId="4CE8FFE1" w14:textId="338AE330" w:rsidR="004A6DCC" w:rsidRPr="00477D00" w:rsidRDefault="004A6DCC">
      <w:pPr>
        <w:rPr>
          <w:rFonts w:ascii="Times New Roman" w:eastAsia="Calibri" w:hAnsi="Times New Roman" w:cs="Times New Roman"/>
          <w:kern w:val="0"/>
          <w:sz w:val="24"/>
          <w:szCs w:val="22"/>
        </w:rPr>
      </w:pPr>
    </w:p>
    <w:p w14:paraId="79CF93C2" w14:textId="274177BB" w:rsidR="00792F00" w:rsidRPr="00792F00" w:rsidRDefault="00792F00" w:rsidP="00792F00">
      <w:pPr>
        <w:widowControl/>
        <w:spacing w:before="120" w:after="240"/>
        <w:rPr>
          <w:rFonts w:ascii="Times New Roman" w:eastAsia="Calibri" w:hAnsi="Times New Roman" w:cs="Times New Roman"/>
          <w:kern w:val="0"/>
          <w:sz w:val="24"/>
          <w:szCs w:val="22"/>
        </w:rPr>
      </w:pPr>
      <w:bookmarkStart w:id="1" w:name="_Hlk105366479"/>
      <w:r w:rsidRPr="00FB39D3">
        <w:rPr>
          <w:rFonts w:ascii="Times New Roman" w:eastAsia="Calibri" w:hAnsi="Times New Roman" w:cs="Times New Roman"/>
          <w:b/>
          <w:bCs/>
          <w:kern w:val="0"/>
          <w:sz w:val="24"/>
          <w:szCs w:val="22"/>
        </w:rPr>
        <w:t>Supplementary</w:t>
      </w:r>
      <w:bookmarkEnd w:id="1"/>
      <w:r w:rsidRPr="00FB39D3">
        <w:rPr>
          <w:rFonts w:ascii="Times New Roman" w:eastAsia="Calibri" w:hAnsi="Times New Roman" w:cs="Times New Roman"/>
          <w:b/>
          <w:bCs/>
          <w:kern w:val="0"/>
          <w:sz w:val="24"/>
          <w:szCs w:val="22"/>
        </w:rPr>
        <w:t xml:space="preserve"> Table 1.</w:t>
      </w:r>
      <w:r w:rsidR="00FB39D3">
        <w:rPr>
          <w:rFonts w:ascii="Times New Roman" w:eastAsia="Calibri" w:hAnsi="Times New Roman" w:cs="Times New Roman"/>
          <w:kern w:val="0"/>
          <w:sz w:val="24"/>
          <w:szCs w:val="22"/>
        </w:rPr>
        <w:t xml:space="preserve"> </w:t>
      </w:r>
      <w:r w:rsidRPr="00792F00">
        <w:rPr>
          <w:rFonts w:ascii="Times New Roman" w:eastAsia="Calibri" w:hAnsi="Times New Roman" w:cs="Times New Roman"/>
          <w:kern w:val="0"/>
          <w:sz w:val="24"/>
          <w:szCs w:val="22"/>
        </w:rPr>
        <w:t>10 pairs of thyroid papillary carcinoma and adjacent thyroid tissues from patients undergoing thyroidectomy at the</w:t>
      </w:r>
      <w:r w:rsidR="00BD19DA">
        <w:rPr>
          <w:rFonts w:ascii="Times New Roman" w:eastAsia="Calibri" w:hAnsi="Times New Roman" w:cs="Times New Roman"/>
          <w:kern w:val="0"/>
          <w:sz w:val="24"/>
          <w:szCs w:val="22"/>
        </w:rPr>
        <w:t xml:space="preserve"> </w:t>
      </w:r>
      <w:r w:rsidRPr="00792F00">
        <w:rPr>
          <w:rFonts w:ascii="Times New Roman" w:eastAsia="Calibri" w:hAnsi="Times New Roman" w:cs="Times New Roman"/>
          <w:kern w:val="0"/>
          <w:sz w:val="24"/>
          <w:szCs w:val="22"/>
        </w:rPr>
        <w:t>First Affiliated Hospital of Harbin Medical University from January 2020 to December 2021.</w:t>
      </w:r>
    </w:p>
    <w:p w14:paraId="723A7A68" w14:textId="77777777" w:rsidR="00792F00" w:rsidRPr="00792F00" w:rsidRDefault="00792F00"/>
    <w:sectPr w:rsidR="00792F00" w:rsidRPr="00792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B17EA" w14:textId="77777777" w:rsidR="006C07C2" w:rsidRDefault="006C07C2" w:rsidP="00792F00">
      <w:r>
        <w:separator/>
      </w:r>
    </w:p>
  </w:endnote>
  <w:endnote w:type="continuationSeparator" w:id="0">
    <w:p w14:paraId="1FF5252E" w14:textId="77777777" w:rsidR="006C07C2" w:rsidRDefault="006C07C2" w:rsidP="00792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2BB38" w14:textId="77777777" w:rsidR="006C07C2" w:rsidRDefault="006C07C2" w:rsidP="00792F00">
      <w:r>
        <w:separator/>
      </w:r>
    </w:p>
  </w:footnote>
  <w:footnote w:type="continuationSeparator" w:id="0">
    <w:p w14:paraId="15FF88A1" w14:textId="77777777" w:rsidR="006C07C2" w:rsidRDefault="006C07C2" w:rsidP="00792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EFB"/>
    <w:rsid w:val="00043577"/>
    <w:rsid w:val="00107207"/>
    <w:rsid w:val="001B132B"/>
    <w:rsid w:val="004353E0"/>
    <w:rsid w:val="00477D00"/>
    <w:rsid w:val="004A6DCC"/>
    <w:rsid w:val="004C0B5A"/>
    <w:rsid w:val="0056753B"/>
    <w:rsid w:val="00657C8B"/>
    <w:rsid w:val="006C07C2"/>
    <w:rsid w:val="00792F00"/>
    <w:rsid w:val="00822EF5"/>
    <w:rsid w:val="008871E0"/>
    <w:rsid w:val="009322D3"/>
    <w:rsid w:val="00B401F0"/>
    <w:rsid w:val="00BD19DA"/>
    <w:rsid w:val="00C93333"/>
    <w:rsid w:val="00D653B4"/>
    <w:rsid w:val="00E96EFB"/>
    <w:rsid w:val="00FB3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EF539"/>
  <w15:chartTrackingRefBased/>
  <w15:docId w15:val="{085B86A2-4954-4363-AAB5-64E6A64D0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6EFB"/>
    <w:pPr>
      <w:widowControl w:val="0"/>
      <w:jc w:val="both"/>
    </w:pPr>
    <w:rPr>
      <w:rFonts w:ascii="Calibri" w:eastAsia="宋体" w:hAnsi="Calibri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96EFB"/>
    <w:pPr>
      <w:widowControl w:val="0"/>
      <w:jc w:val="both"/>
    </w:pPr>
    <w:rPr>
      <w:rFonts w:ascii="Calibri" w:eastAsia="宋体" w:hAnsi="Calibri" w:cs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2F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2F00"/>
    <w:rPr>
      <w:rFonts w:ascii="Calibri" w:eastAsia="宋体" w:hAnsi="Calibri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2F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2F00"/>
    <w:rPr>
      <w:rFonts w:ascii="Calibri" w:eastAsia="宋体" w:hAnsi="Calibri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Y123456789@outlook.com</dc:creator>
  <cp:keywords/>
  <dc:description/>
  <cp:lastModifiedBy>BMY123456789@outlook.com</cp:lastModifiedBy>
  <cp:revision>29</cp:revision>
  <dcterms:created xsi:type="dcterms:W3CDTF">2022-04-06T11:38:00Z</dcterms:created>
  <dcterms:modified xsi:type="dcterms:W3CDTF">2022-06-08T17:46:00Z</dcterms:modified>
</cp:coreProperties>
</file>